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Mutational profiling can identify laryngeal dysplasia at risk of progression to invasive carcinoma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orea Mantero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Pablo Aguir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Erika Larre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María Arestí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Ayman Gaaf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Kepa Elorria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Ibai Goicoeche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María Armes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Marta Fernández-Mercad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Ignacio Zabal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, Juan Carlos López-Duq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, Ekhiñe Larruska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, Jon Alexander Sistia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, Mikel Lan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, Aitor Zaba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, Francisco Santaolal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, José Antonio Munici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>, Ángel Ispizu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, Juana María García-Pedrer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j</w:t>
      </w:r>
      <w:r>
        <w:rPr>
          <w:rFonts w:cs="Times New Roman" w:ascii="Times New Roman" w:hAnsi="Times New Roman"/>
          <w:sz w:val="24"/>
          <w:szCs w:val="24"/>
        </w:rPr>
        <w:t>, Juan Pablo Rodrig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j</w:t>
      </w:r>
      <w:r>
        <w:rPr>
          <w:rFonts w:cs="Times New Roman" w:ascii="Times New Roman" w:hAnsi="Times New Roman"/>
          <w:sz w:val="24"/>
          <w:szCs w:val="24"/>
        </w:rPr>
        <w:t>, Charles Henderson Lawr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k,l,*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Molecular Oncology Group, Biodonostia Research Institute, San Sebastián, Gipuzkoa, Spain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Department of Pathology, Donostia University Hospital, </w:t>
      </w:r>
      <w:r>
        <w:rPr>
          <w:rFonts w:cs="Times New Roman" w:ascii="Times New Roman" w:hAnsi="Times New Roman"/>
          <w:lang w:val="en-US"/>
        </w:rPr>
        <w:t>San Sebastián, Gipuzkoa, Spain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Department of Pathology, Cruces University Hospital, </w:t>
      </w:r>
      <w:r>
        <w:rPr>
          <w:rFonts w:cs="Times New Roman" w:ascii="Times New Roman" w:hAnsi="Times New Roman"/>
          <w:lang w:val="en-US"/>
        </w:rPr>
        <w:t xml:space="preserve">Barakaldo, </w:t>
      </w:r>
      <w:r>
        <w:rPr>
          <w:rFonts w:cs="Times New Roman" w:ascii="Times New Roman" w:hAnsi="Times New Roman"/>
          <w:bCs/>
          <w:color w:val="000000"/>
        </w:rPr>
        <w:t>Bizkaia</w:t>
      </w:r>
      <w:r>
        <w:rPr>
          <w:rFonts w:cs="Times New Roman" w:ascii="Times New Roman" w:hAnsi="Times New Roman"/>
          <w:lang w:val="en-US"/>
        </w:rPr>
        <w:t>, Spain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</w:rPr>
        <w:t xml:space="preserve">Department of Pathology, Onkologikoa, </w:t>
      </w:r>
      <w:r>
        <w:rPr>
          <w:rFonts w:cs="Times New Roman" w:ascii="Times New Roman" w:hAnsi="Times New Roman"/>
          <w:lang w:val="en-US"/>
        </w:rPr>
        <w:t xml:space="preserve">San Sebastian, </w:t>
      </w:r>
      <w:r>
        <w:rPr>
          <w:rFonts w:cs="Times New Roman" w:ascii="Times New Roman" w:hAnsi="Times New Roman"/>
          <w:bCs/>
          <w:color w:val="000000"/>
        </w:rPr>
        <w:t>Gipuzkoa</w:t>
      </w:r>
      <w:r>
        <w:rPr>
          <w:rFonts w:cs="Times New Roman" w:ascii="Times New Roman" w:hAnsi="Times New Roman"/>
          <w:lang w:val="en-US"/>
        </w:rPr>
        <w:t>, Spain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e</w:t>
      </w:r>
      <w:r>
        <w:rPr>
          <w:rFonts w:cs="Times New Roman" w:ascii="Times New Roman" w:hAnsi="Times New Roman"/>
        </w:rPr>
        <w:t xml:space="preserve">Department of Pathology, Galdakao-Usansolo Hospital, </w:t>
      </w:r>
      <w:r>
        <w:rPr>
          <w:rFonts w:cs="Times New Roman" w:ascii="Times New Roman" w:hAnsi="Times New Roman"/>
          <w:lang w:val="en-US"/>
        </w:rPr>
        <w:t xml:space="preserve">Galdakao, </w:t>
      </w:r>
      <w:r>
        <w:rPr>
          <w:rFonts w:cs="Times New Roman" w:ascii="Times New Roman" w:hAnsi="Times New Roman"/>
          <w:bCs/>
          <w:color w:val="000000"/>
        </w:rPr>
        <w:t>Bizkaia</w:t>
      </w:r>
      <w:r>
        <w:rPr>
          <w:rFonts w:cs="Times New Roman" w:ascii="Times New Roman" w:hAnsi="Times New Roman"/>
          <w:lang w:val="en-US"/>
        </w:rPr>
        <w:t>, Spain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 xml:space="preserve">Department of Pathology, Basurto University Hospital, </w:t>
      </w:r>
      <w:r>
        <w:rPr>
          <w:rFonts w:cs="Times New Roman" w:ascii="Times New Roman" w:hAnsi="Times New Roman"/>
          <w:lang w:val="en-US"/>
        </w:rPr>
        <w:t xml:space="preserve">Bilbao, </w:t>
      </w:r>
      <w:r>
        <w:rPr>
          <w:rFonts w:cs="Times New Roman" w:ascii="Times New Roman" w:hAnsi="Times New Roman"/>
          <w:bCs/>
          <w:color w:val="000000"/>
        </w:rPr>
        <w:t>Bizkaia</w:t>
      </w:r>
      <w:r>
        <w:rPr>
          <w:rFonts w:cs="Times New Roman" w:ascii="Times New Roman" w:hAnsi="Times New Roman"/>
          <w:lang w:val="en-US"/>
        </w:rPr>
        <w:t>, Spain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 xml:space="preserve">Department of Otolaryngology, Donostia University Hospital, </w:t>
      </w:r>
      <w:r>
        <w:rPr>
          <w:rFonts w:cs="Times New Roman" w:ascii="Times New Roman" w:hAnsi="Times New Roman"/>
          <w:lang w:val="en-US"/>
        </w:rPr>
        <w:t>San Sebastián, Gipuzkoa, Spain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</w:rPr>
        <w:t>h</w:t>
      </w:r>
      <w:r>
        <w:rPr>
          <w:rFonts w:cs="Times New Roman" w:ascii="Times New Roman" w:hAnsi="Times New Roman"/>
        </w:rPr>
        <w:t xml:space="preserve">Department of Otolaryngology, Basurto University Hospital, </w:t>
      </w:r>
      <w:r>
        <w:rPr>
          <w:rFonts w:cs="Times New Roman" w:ascii="Times New Roman" w:hAnsi="Times New Roman"/>
          <w:lang w:val="en-US"/>
        </w:rPr>
        <w:t xml:space="preserve">Bilbao, </w:t>
      </w:r>
      <w:r>
        <w:rPr>
          <w:rFonts w:cs="Times New Roman" w:ascii="Times New Roman" w:hAnsi="Times New Roman"/>
          <w:bCs/>
          <w:color w:val="000000"/>
        </w:rPr>
        <w:t>Bizkaia</w:t>
      </w:r>
      <w:r>
        <w:rPr>
          <w:rFonts w:cs="Times New Roman" w:ascii="Times New Roman" w:hAnsi="Times New Roman"/>
          <w:lang w:val="en-US"/>
        </w:rPr>
        <w:t>, Spain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</w:rPr>
        <w:t>i</w:t>
      </w:r>
      <w:r>
        <w:rPr>
          <w:rFonts w:cs="Times New Roman" w:ascii="Times New Roman" w:hAnsi="Times New Roman"/>
        </w:rPr>
        <w:t xml:space="preserve">Department of Otolaryngology, Cruces University Hospital, </w:t>
      </w:r>
      <w:r>
        <w:rPr>
          <w:rFonts w:cs="Times New Roman" w:ascii="Times New Roman" w:hAnsi="Times New Roman"/>
          <w:lang w:val="en-US"/>
        </w:rPr>
        <w:t xml:space="preserve">Barakaldo, </w:t>
      </w:r>
      <w:r>
        <w:rPr>
          <w:rFonts w:cs="Times New Roman" w:ascii="Times New Roman" w:hAnsi="Times New Roman"/>
          <w:bCs/>
          <w:color w:val="000000"/>
        </w:rPr>
        <w:t>Bizkaia</w:t>
      </w:r>
      <w:r>
        <w:rPr>
          <w:rFonts w:cs="Times New Roman" w:ascii="Times New Roman" w:hAnsi="Times New Roman"/>
          <w:lang w:val="en-US"/>
        </w:rPr>
        <w:t>, Spain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s-ES"/>
        </w:rPr>
        <w:t>j</w:t>
      </w:r>
      <w:r>
        <w:rPr>
          <w:rFonts w:cs="Times New Roman" w:ascii="Times New Roman" w:hAnsi="Times New Roman"/>
          <w:lang w:val="es-ES"/>
        </w:rPr>
        <w:t>Department of Otolaryngology, Hospital Universitario Central de Asturias and Instituto Universitario de Oncología del Principado de Asturias, University of Oviedo, CIBERONC, Oviedo, Asturias, Spain.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k</w:t>
      </w:r>
      <w:r>
        <w:rPr>
          <w:rFonts w:cs="Times New Roman" w:ascii="Times New Roman" w:hAnsi="Times New Roman"/>
          <w:lang w:val="en-US"/>
        </w:rPr>
        <w:t>Radcliffe Department of Medicine, University of Oxford, Oxford, UK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l</w:t>
      </w:r>
      <w:r>
        <w:rPr>
          <w:rFonts w:cs="Times New Roman" w:ascii="Times New Roman" w:hAnsi="Times New Roman"/>
          <w:lang w:val="en-US"/>
        </w:rPr>
        <w:t>IKERBASQUE, Basque Foundation for Science, Bilbao, Bizkaia, Spain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vertAlign w:val="superscript"/>
          <w:lang w:val="en-US"/>
        </w:rPr>
      </w:pPr>
      <w:r>
        <w:rPr>
          <w:rFonts w:cs="Times New Roman" w:ascii="Times New Roman" w:hAnsi="Times New Roman"/>
          <w:b/>
          <w:vertAlign w:val="superscript"/>
          <w:lang w:val="en-US"/>
        </w:rPr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*</w:t>
      </w:r>
      <w:r>
        <w:rPr>
          <w:rFonts w:cs="Times New Roman" w:ascii="Times New Roman" w:hAnsi="Times New Roman"/>
          <w:b/>
          <w:lang w:val="en-US"/>
        </w:rPr>
        <w:t>Corresponding author</w:t>
      </w:r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ddress: Molecular Oncology group, Biodonostia Research Institute, Paseo Doctor Beguiristain s/n, 20014 Donostia-San Sebastián, Gipuzkoa, Spain. 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el.: +34 943006138; fax: +34 943006250.</w:t>
      </w:r>
    </w:p>
    <w:p>
      <w:pPr>
        <w:pStyle w:val="Normal"/>
        <w:spacing w:lineRule="auto" w:line="240" w:before="0" w:after="200"/>
        <w:contextualSpacing/>
        <w:jc w:val="both"/>
        <w:rPr/>
      </w:pPr>
      <w:r>
        <w:rPr>
          <w:rFonts w:cs="Times New Roman" w:ascii="Times New Roman" w:hAnsi="Times New Roman"/>
          <w:lang w:val="en-US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charles.lawrie@biodonostia.org</w:t>
        </w:r>
      </w:hyperlink>
      <w:r>
        <w:rPr>
          <w:rFonts w:cs="Times New Roman" w:ascii="Times New Roman" w:hAnsi="Times New Roman"/>
          <w:lang w:val="en-US"/>
        </w:rPr>
        <w:t xml:space="preserve"> (CH Lawrie)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142" w:hanging="0"/>
        <w:rPr/>
      </w:pPr>
      <w:r>
        <w:rPr>
          <w:rFonts w:cs="Times New Roman" w:ascii="Times New Roman" w:hAnsi="Times New Roman"/>
        </w:rPr>
        <w:t xml:space="preserve">Table S1. Patient </w:t>
      </w:r>
      <w:r>
        <w:rPr/>
        <w:t>description.</w:t>
      </w:r>
    </w:p>
    <w:tbl>
      <w:tblPr>
        <w:tblW w:w="9266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9"/>
        <w:gridCol w:w="841"/>
        <w:gridCol w:w="930"/>
        <w:gridCol w:w="850"/>
        <w:gridCol w:w="1134"/>
        <w:gridCol w:w="1134"/>
        <w:gridCol w:w="1040"/>
        <w:gridCol w:w="1134"/>
        <w:gridCol w:w="1134"/>
      </w:tblGrid>
      <w:tr>
        <w:trPr>
          <w:trHeight w:val="259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6" w:firstLine="3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Dysplasi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LSCC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Age at diagnosi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Dysplasia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(grad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Locat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Time to carcinoma (month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Follow-up (month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Smoking habit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high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2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2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R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3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3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R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x-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4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x-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5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5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6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6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7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7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upra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8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8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x-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9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9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R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0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0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1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1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2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2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3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3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4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5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5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6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6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7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7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8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18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19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20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20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21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21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22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22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2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2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D2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SCC2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R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 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5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6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7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8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 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9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x-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0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1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2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 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3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both 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x-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5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R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6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 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7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8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19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0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both 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1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both 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2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3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x-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5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6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7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8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29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0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1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2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3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R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 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ub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5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6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D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7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otti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  <w:tr>
        <w:trPr>
          <w:trHeight w:val="259" w:hRule="atLeast"/>
        </w:trPr>
        <w:tc>
          <w:tcPr>
            <w:tcW w:w="106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PD38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VC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moker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PD, progressing dysplasia; NPD, non-progressing dysplasia; LSCC, larynx squamous cell carcinoma; M, male; F, female; VC, vocal cord; LVC, left vocal cord; RVC, right vocal cord; ND, no available data; NA, not available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</w:r>
    </w:p>
    <w:p>
      <w:pPr>
        <w:pStyle w:val="Normal"/>
        <w:rPr/>
      </w:pPr>
      <w:r>
        <w:rPr/>
        <w:t>Table S2. Primers used for mutation validation PCR (5’ → 3’)</w:t>
      </w:r>
    </w:p>
    <w:tbl>
      <w:tblPr>
        <w:tblW w:w="76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1276"/>
        <w:gridCol w:w="3827"/>
      </w:tblGrid>
      <w:tr>
        <w:trPr>
          <w:trHeight w:val="42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uta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ligo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>
          <w:trHeight w:val="806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K3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542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A-F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K3CA-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AAGAACAGCTCAAAG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GCTGAGATCAGCCAAAT</w:t>
            </w:r>
          </w:p>
        </w:tc>
      </w:tr>
      <w:tr>
        <w:trPr>
          <w:trHeight w:val="806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</w:rPr>
              <w:t>FGF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49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R3-F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R3-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AAGTTTGGCAGCA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TCACTGTACACCTTGC</w:t>
            </w:r>
          </w:p>
        </w:tc>
      </w:tr>
      <w:tr>
        <w:trPr>
          <w:trHeight w:val="397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5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 xml:space="preserve">R280I/R280T, E285K, E286K, </w:t>
            </w:r>
            <w:r>
              <w:rPr>
                <w:rStyle w:val="Ffline"/>
                <w:rFonts w:cs="Times New Roman" w:ascii="Times New Roman" w:hAnsi="Times New Roman"/>
                <w:sz w:val="20"/>
                <w:szCs w:val="20"/>
                <w:lang w:val="es-ES"/>
              </w:rPr>
              <w:t>E287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8-F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8-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GGACAGGTAGGAC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CTTCTTGTCCTGCTTG</w:t>
            </w:r>
          </w:p>
        </w:tc>
      </w:tr>
      <w:tr>
        <w:trPr>
          <w:trHeight w:val="397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I232F, R248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7-F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7-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TCATCTTGGGCCTG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GCAGGGTGGCAAGTGG</w:t>
            </w:r>
          </w:p>
        </w:tc>
      </w:tr>
      <w:tr>
        <w:trPr>
          <w:trHeight w:val="806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87D, A189V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I195F, R213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6-F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6-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GGCCTCTGATTCCTCA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GAGACCCCAGTTGCAAACC</w:t>
            </w:r>
          </w:p>
        </w:tc>
      </w:tr>
      <w:tr>
        <w:trPr>
          <w:trHeight w:val="806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6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5-F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5-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TCAACTCTGTCTCCTTCC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TGTGACTGCTTGTAGATGG</w:t>
            </w:r>
          </w:p>
        </w:tc>
      </w:tr>
      <w:tr>
        <w:trPr>
          <w:trHeight w:val="806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K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722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3-F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3-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ACCCACCCCAATC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ACTTTCATTCCCTCAG</w:t>
            </w:r>
          </w:p>
        </w:tc>
      </w:tr>
      <w:tr>
        <w:trPr>
          <w:trHeight w:val="806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988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-F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-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TTCTTGTGTGCTGT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CACTTACAAGCCTATC</w:t>
            </w:r>
          </w:p>
        </w:tc>
      </w:tr>
      <w:tr>
        <w:trPr>
          <w:trHeight w:val="806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FBXW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425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BXW7-F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BXW7-Rv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CCCTCCTGCCATC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GATGCCACTCTTAG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</w:r>
    </w:p>
    <w:p>
      <w:pPr>
        <w:pStyle w:val="Normal"/>
        <w:ind w:left="-567" w:hanging="0"/>
        <w:rPr/>
      </w:pPr>
      <w:r>
        <w:rPr>
          <w:rFonts w:cs="Times-Roman;Malgun Gothic" w:ascii="Times New Roman" w:hAnsi="Times New Roman"/>
        </w:rPr>
        <w:t>Table S3. Targeted NGS run results</w:t>
      </w:r>
      <w:r>
        <w:rPr/>
        <w:t>.</w:t>
      </w:r>
    </w:p>
    <w:tbl>
      <w:tblPr>
        <w:tblW w:w="10204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4"/>
        <w:gridCol w:w="1020"/>
        <w:gridCol w:w="1020"/>
        <w:gridCol w:w="1020"/>
        <w:gridCol w:w="1134"/>
        <w:gridCol w:w="1134"/>
        <w:gridCol w:w="1134"/>
        <w:gridCol w:w="1134"/>
        <w:gridCol w:w="1134"/>
      </w:tblGrid>
      <w:tr>
        <w:trPr>
          <w:trHeight w:val="900" w:hRule="atLeast"/>
        </w:trPr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Coverage Analysis (v5.0.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Variant Caller (v5.0.4.0)</w:t>
            </w:r>
          </w:p>
        </w:tc>
      </w:tr>
      <w:tr>
        <w:trPr>
          <w:trHeight w:val="9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Sampl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Mapped read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On target (%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Mean dep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Uniformity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Amplicon read 500x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  <w:t>Target base coverage at 500x (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Variant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Hot Spots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BMC5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6913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1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D1+PD5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53769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4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SCC1+LSCC5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3924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0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BMC2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838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3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PD2 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44685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LSCC2 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2109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D3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4552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0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LSCC3 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1072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9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PBMC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6215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PD4 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35688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LSCC4 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4545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5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PD1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4843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PD2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411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9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PD3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1948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PD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878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8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PD5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2242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PD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82254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0977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31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1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47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6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2030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1915</wp:posOffset>
                </wp:positionH>
                <wp:positionV relativeFrom="page">
                  <wp:posOffset>-238125</wp:posOffset>
                </wp:positionV>
                <wp:extent cx="5671185" cy="2241550"/>
                <wp:effectExtent l="0" t="0" r="0" b="0"/>
                <wp:wrapNone/>
                <wp:docPr id="1" name="13 Grupo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1080" cy="2241720"/>
                          <a:chOff x="0" y="0"/>
                          <a:chExt cx="5671080" cy="2241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953720" cy="2241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1586880"/>
                              <a:ext cx="68004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c.853G&gt;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000" y="426240"/>
                              <a:ext cx="36072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W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0" name="Picture 22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663120" y="60840"/>
                              <a:ext cx="1278720" cy="1003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23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640080" y="1237680"/>
                              <a:ext cx="1313640" cy="1004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flipV="1" rot="2340000">
                              <a:off x="1344600" y="574920"/>
                              <a:ext cx="26640" cy="19116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 rot="2340000">
                              <a:off x="1324080" y="1823760"/>
                              <a:ext cx="26640" cy="19116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09240" y="0"/>
                              <a:ext cx="263520" cy="37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954440" y="0"/>
                            <a:ext cx="1790640" cy="2241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50200" y="412920"/>
                              <a:ext cx="36072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W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Picture 13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610920" y="52200"/>
                              <a:ext cx="1179720" cy="1005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15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610920" y="1236240"/>
                              <a:ext cx="1179720" cy="1005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flipV="1" rot="2340000">
                              <a:off x="1368720" y="555840"/>
                              <a:ext cx="26640" cy="19116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 rot="2340000">
                              <a:off x="1351080" y="1842840"/>
                              <a:ext cx="26640" cy="19116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586880"/>
                              <a:ext cx="66816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c.839G&gt;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2680" y="0"/>
                              <a:ext cx="263520" cy="37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791520" y="0"/>
                            <a:ext cx="1879560" cy="2241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07160" y="0"/>
                              <a:ext cx="263520" cy="37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" name="Picture 6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745560" y="52200"/>
                              <a:ext cx="1134000" cy="1005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60000" y="458640"/>
                              <a:ext cx="36072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W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 rot="2340000">
                              <a:off x="1342080" y="591120"/>
                              <a:ext cx="26640" cy="19116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5" name="Picture 9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718200" y="1232640"/>
                              <a:ext cx="1134000" cy="1009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1586880"/>
                              <a:ext cx="74412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c.1624G&gt;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 rot="2340000">
                              <a:off x="1349640" y="1851840"/>
                              <a:ext cx="26640" cy="19116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13 Grupo" style="position:absolute;margin-left:-6.45pt;margin-top:-18.75pt;width:446.55pt;height:176.5pt" coordorigin="-129,-375" coordsize="8931,3530">
                <v:group id="shape_0" alt="8 Grupo" style="position:absolute;left:-129;top:-375;width:3077;height:353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29;top:2124;width:1070;height:388;mso-wrap-style:non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c.853G&gt;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8;top:297;width:567;height:388;mso-wrap-style:non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W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22" stroked="f" o:allowincell="f" style="position:absolute;left:915;top:-279;width:2013;height:1579;mso-wrap-style:none;v-text-anchor:middle;mso-position-vertical-relative:pag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ID="Picture 23" stroked="f" o:allowincell="f" style="position:absolute;left:879;top:1574;width:2068;height:1580;mso-wrap-style:none;v-text-anchor:middle;mso-position-vertical-relative:page" type="_x0000_t75">
                    <v:imagedata r:id="rId10" o:detectmouseclick="t"/>
                    <v:stroke color="#3465a4" joinstyle="round" endcap="flat"/>
                    <w10:wrap type="none"/>
                  </v:shape>
                  <v:shapetype id="_x0000_t5" coordsize="21600,21600" o:spt="5" adj="10800" path="m,21600l@0,l21600,21600xe">
                    <v:stroke joinstyle="miter"/>
                    <v:formulas>
                      <v:f eqn="val #0"/>
                      <v:f eqn="prod 1 @0 2"/>
                      <v:f eqn="sum @1 10800 0"/>
                    </v:formulas>
                    <v:path gradientshapeok="t" o:connecttype="rect" textboxrect="@1,10800,@2,21600"/>
                    <v:handles>
                      <v:h position="@0,0"/>
                    </v:handles>
                  </v:shapetype>
                  <v:shape id="shape_0" ID="22 Triángulo isósceles" fillcolor="black" stroked="t" o:allowincell="f" style="position:absolute;left:1990;top:530;width:41;height:300;flip:y;mso-wrap-style:none;v-text-anchor:middle;rotation:321;mso-position-vertical-relative:page" type="_x0000_t5">
                    <v:fill o:detectmouseclick="t" type="solid" color2="white"/>
                    <v:stroke color="black" weight="25560" joinstyle="miter" endcap="flat"/>
                    <w10:wrap type="none"/>
                  </v:shape>
                  <v:shape id="shape_0" ID="23 Triángulo isósceles" fillcolor="black" stroked="t" o:allowincell="f" style="position:absolute;left:1957;top:2497;width:41;height:300;flip:y;mso-wrap-style:none;v-text-anchor:middle;rotation:321;mso-position-vertical-relative:page" type="_x0000_t5">
                    <v:fill o:detectmouseclick="t" type="solid" color2="white"/>
                    <v:stroke color="black" weight="25560" joinstyle="miter" endcap="flat"/>
                    <w10:wrap type="none"/>
                  </v:shape>
                  <v:shape id="shape_0" stroked="f" o:allowincell="f" style="position:absolute;left:358;top:-375;width:414;height:584;mso-wrap-style:squar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7 Grupo" style="position:absolute;left:2949;top:-375;width:2820;height:3530">
                  <v:shape id="shape_0" stroked="f" o:allowincell="f" style="position:absolute;left:3343;top:276;width:567;height:388;mso-wrap-style:non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W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Picture 13" stroked="f" o:allowincell="f" style="position:absolute;left:3911;top:-293;width:1857;height:1582;mso-wrap-style:none;v-text-anchor:middle;mso-position-vertical-relative:page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ID="Picture 15" stroked="f" o:allowincell="f" style="position:absolute;left:3911;top:1572;width:1857;height:1582;mso-wrap-style:none;v-text-anchor:middle;mso-position-vertical-relative:pag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ID="28 Triángulo isósceles" fillcolor="black" stroked="t" o:allowincell="f" style="position:absolute;left:5106;top:500;width:41;height:300;flip:y;mso-wrap-style:none;v-text-anchor:middle;rotation:321;mso-position-vertical-relative:page" type="_x0000_t5">
                    <v:fill o:detectmouseclick="t" type="solid" color2="white"/>
                    <v:stroke color="black" weight="25560" joinstyle="miter" endcap="flat"/>
                    <w10:wrap type="none"/>
                  </v:shape>
                  <v:shape id="shape_0" ID="29 Triángulo isósceles" fillcolor="black" stroked="t" o:allowincell="f" style="position:absolute;left:5078;top:2527;width:41;height:300;flip:y;mso-wrap-style:none;v-text-anchor:middle;rotation:321;mso-position-vertical-relative:page" type="_x0000_t5">
                    <v:fill o:detectmouseclick="t" type="solid" color2="white"/>
                    <v:stroke color="black" weight="25560" joinstyle="miter" endcap="flat"/>
                    <w10:wrap type="none"/>
                  </v:shape>
                  <v:shape id="shape_0" stroked="f" o:allowincell="f" style="position:absolute;left:2949;top:2124;width:1051;height:388;mso-wrap-style:non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c.839G&gt;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10;top:-375;width:414;height:584;mso-wrap-style:squar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3 Grupo" style="position:absolute;left:5842;top:-375;width:2961;height:3530">
                  <v:shape id="shape_0" stroked="f" o:allowincell="f" style="position:absolute;left:6483;top:-375;width:414;height:584;mso-wrap-style:squar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Picture 6" stroked="f" o:allowincell="f" style="position:absolute;left:7016;top:-293;width:1785;height:1582;mso-wrap-style:none;v-text-anchor:middle;mso-position-vertical-relative:page" type="_x0000_t75">
                    <v:imagedata r:id="rId1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409;top:348;width:567;height:388;mso-wrap-style:non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W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40 Triángulo isósceles" fillcolor="black" stroked="t" o:allowincell="f" style="position:absolute;left:7957;top:556;width:41;height:300;flip:y;mso-wrap-style:none;v-text-anchor:middle;rotation:321;mso-position-vertical-relative:page" type="_x0000_t5">
                    <v:fill o:detectmouseclick="t" type="solid" color2="white"/>
                    <v:stroke color="black" weight="25560" joinstyle="miter" endcap="flat"/>
                    <w10:wrap type="none"/>
                  </v:shape>
                  <v:shape id="shape_0" ID="Picture 9" stroked="f" o:allowincell="f" style="position:absolute;left:6973;top:1566;width:1785;height:1588;mso-wrap-style:none;v-text-anchor:middle;mso-position-vertical-relative:page" type="_x0000_t75">
                    <v:imagedata r:id="rId1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842;top:2124;width:1171;height:388;mso-wrap-style:none;v-text-anchor:top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c.1624G&gt;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43 Triángulo isósceles" fillcolor="black" stroked="t" o:allowincell="f" style="position:absolute;left:7969;top:2541;width:41;height:300;flip:y;mso-wrap-style:none;v-text-anchor:middle;rotation:321;mso-position-vertical-relative:page" type="_x0000_t5">
                    <v:fill o:detectmouseclick="t" type="solid" color2="white"/>
                    <v:stroke color="black" weight="255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30505</wp:posOffset>
                </wp:positionH>
                <wp:positionV relativeFrom="paragraph">
                  <wp:posOffset>172085</wp:posOffset>
                </wp:positionV>
                <wp:extent cx="6179185" cy="2311400"/>
                <wp:effectExtent l="0" t="0" r="0" b="0"/>
                <wp:wrapNone/>
                <wp:docPr id="2" name="56 Grupo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9040" cy="2311560"/>
                          <a:chOff x="0" y="0"/>
                          <a:chExt cx="6179040" cy="2311560"/>
                        </a:xfrm>
                      </wpg:grpSpPr>
                      <wpg:grpSp>
                        <wpg:cNvGrpSpPr/>
                        <wpg:grpSpPr>
                          <a:xfrm>
                            <a:off x="57960" y="269280"/>
                            <a:ext cx="2053440" cy="2017440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28" descr=""/>
                            <pic:cNvPicPr/>
                          </pic:nvPicPr>
                          <pic:blipFill>
                            <a:blip r:embed="rId15"/>
                            <a:stretch/>
                          </pic:blipFill>
                          <pic:spPr>
                            <a:xfrm>
                              <a:off x="0" y="0"/>
                              <a:ext cx="2053440" cy="2017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91520" y="101520"/>
                              <a:ext cx="144576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 xml:space="preserve">c.2164G&gt;A in </w:t>
                                </w: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JAK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14200" y="684360"/>
                              <a:ext cx="47448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NPD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549800" y="819000"/>
                              <a:ext cx="200520" cy="18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g:grpSp>
                          <wpg:cNvGrpSpPr/>
                          <wpg:grpSpPr>
                            <a:xfrm>
                              <a:off x="1046880" y="1108080"/>
                              <a:ext cx="702360" cy="24696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317520" y="140400"/>
                                <a:ext cx="38520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361440" cy="246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Calibri" w:hAnsi="Calibri" w:eastAsia="Times New Roman" w:cs="Calibri"/>
                                      <w:color w:val="000000"/>
                                      <w:lang w:val="es-ES" w:bidi="ar-SA"/>
                                    </w:rPr>
                                    <w:t>W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4026600" y="167040"/>
                            <a:ext cx="2152800" cy="21445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152800" cy="214452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Picture 37" descr=""/>
                              <pic:cNvPicPr/>
                            </pic:nvPicPr>
                            <pic:blipFill>
                              <a:blip r:embed="rId16"/>
                              <a:stretch/>
                            </pic:blipFill>
                            <pic:spPr>
                              <a:xfrm>
                                <a:off x="0" y="0"/>
                                <a:ext cx="2152800" cy="2144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233640" y="191160"/>
                                <a:ext cx="1445760" cy="246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Calibri" w:hAnsi="Calibri" w:eastAsia="Times New Roman" w:cs="Calibri"/>
                                      <w:color w:val="000000"/>
                                      <w:lang w:val="es-ES" w:bidi="ar-SA"/>
                                    </w:rPr>
                                    <w:t xml:space="preserve">c.1273C&gt;A in </w:t>
                                  </w: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i/>
                                      <w:iCs/>
                                      <w:rFonts w:ascii="Calibri" w:hAnsi="Calibri" w:eastAsia="Times New Roman" w:cs="Calibri"/>
                                      <w:color w:val="000000"/>
                                      <w:lang w:val="es-ES" w:bidi="ar-SA"/>
                                    </w:rPr>
                                    <w:t>FBXW7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1542960" y="768960"/>
                                <a:ext cx="2001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106280" y="641160"/>
                                <a:ext cx="474480" cy="246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Calibri" w:hAnsi="Calibri" w:eastAsia="Times New Roman" w:cs="Calibri"/>
                                      <w:color w:val="000000"/>
                                      <w:lang w:val="es-ES" w:bidi="ar-SA"/>
                                    </w:rPr>
                                    <w:t>NPD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756720" y="1172880"/>
                              <a:ext cx="360720" cy="39384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174600" y="233640"/>
                                <a:ext cx="1800" cy="1602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360720" cy="246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Calibri" w:hAnsi="Calibri" w:eastAsia="Times New Roman" w:cs="Calibri"/>
                                      <w:color w:val="000000"/>
                                      <w:lang w:val="es-ES" w:bidi="ar-SA"/>
                                    </w:rPr>
                                    <w:t>W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2049120" y="275760"/>
                            <a:ext cx="2043360" cy="2017440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45" descr=""/>
                            <pic:cNvPicPr/>
                          </pic:nvPicPr>
                          <pic:blipFill>
                            <a:blip r:embed="rId17"/>
                            <a:stretch/>
                          </pic:blipFill>
                          <pic:spPr>
                            <a:xfrm>
                              <a:off x="0" y="0"/>
                              <a:ext cx="2043360" cy="2017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72520" y="84240"/>
                              <a:ext cx="144576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 xml:space="preserve">c.2962C&gt;T in </w:t>
                                </w: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ME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1680" y="601920"/>
                              <a:ext cx="47448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NPD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377360" y="725760"/>
                              <a:ext cx="200160" cy="144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914400" y="1119240"/>
                              <a:ext cx="36072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s-ES" w:bidi="ar-SA"/>
                                  </w:rPr>
                                  <w:t>W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095120" y="1322640"/>
                              <a:ext cx="1800" cy="16020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26352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es-ES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0960" y="12240"/>
                            <a:ext cx="26352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es-ES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5880" y="12240"/>
                            <a:ext cx="26352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es-ES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56 Grupo" style="position:absolute;margin-left:-18.15pt;margin-top:13.55pt;width:486.55pt;height:182pt" coordorigin="-363,271" coordsize="9731,3640">
                <v:group id="shape_0" alt="31 Grupo" style="position:absolute;left:-272;top:695;width:3234;height:3177">
                  <v:shape id="shape_0" ID="Picture 28" stroked="f" o:allowincell="f" style="position:absolute;left:-272;top:695;width:3233;height:3176;mso-wrap-style:none;v-text-anchor:middle" type="_x0000_t75">
                    <v:imagedata r:id="rId1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0;top:855;width:2276;height:3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 xml:space="preserve">c.2164G&gt;A in </w:t>
                          </w:r>
                          <w:r>
                            <w:rPr>
                              <w:sz w:val="20"/>
                              <w:kern w:val="2"/>
                              <w:szCs w:val="20"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JAK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83;top:1773;width:746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NPD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54 Conector recto de flecha" stroked="t" o:allowincell="f" style="position:absolute;left:2169;top:1985;width:315;height:2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group id="shape_0" alt="24 Grupo" style="position:absolute;left:1377;top:2440;width:1106;height:389">
                    <v:shape id="shape_0" ID="55 Conector recto de flecha" stroked="t" o:allowincell="f" style="position:absolute;left:1877;top:2661;width:606;height:1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  <v:shape id="shape_0" stroked="f" o:allowincell="f" style="position:absolute;left:1377;top:2440;width:568;height:388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Calibri" w:hAnsi="Calibri" w:eastAsia="Times New Roman" w:cs="Calibri"/>
                                <w:color w:val="000000"/>
                                <w:lang w:val="es-ES" w:bidi="ar-SA"/>
                              </w:rPr>
                              <w:t>W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alt="45 Grupo" style="position:absolute;left:5978;top:534;width:3390;height:3377">
                  <v:group id="shape_0" alt="46 Grupo" style="position:absolute;left:5978;top:534;width:3390;height:3377">
                    <v:shape id="shape_0" ID="Picture 37" stroked="f" o:allowincell="f" style="position:absolute;left:5978;top:534;width:3389;height:3376;mso-wrap-style:none;v-text-anchor:middle" type="_x0000_t75">
                      <v:imagedata r:id="rId19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346;top:835;width:2276;height:38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Calibri" w:hAnsi="Calibri" w:eastAsia="Times New Roman" w:cs="Calibri"/>
                                <w:color w:val="000000"/>
                                <w:lang w:val="es-ES" w:bidi="ar-SA"/>
                              </w:rPr>
                              <w:t xml:space="preserve">c.1273C&gt;A in 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i/>
                                <w:iCs/>
                                <w:rFonts w:ascii="Calibri" w:hAnsi="Calibri" w:eastAsia="Times New Roman" w:cs="Calibri"/>
                                <w:color w:val="000000"/>
                                <w:lang w:val="es-ES" w:bidi="ar-SA"/>
                              </w:rPr>
                              <w:t>FBXW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49 Conector recto de flecha" stroked="t" o:allowincell="f" style="position:absolute;left:8408;top:1745;width:314;height:2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  <v:shape id="shape_0" stroked="f" o:allowincell="f" style="position:absolute;left:7720;top:1544;width:746;height:388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Calibri" w:hAnsi="Calibri" w:eastAsia="Times New Roman" w:cs="Calibri"/>
                                <w:color w:val="000000"/>
                                <w:lang w:val="es-ES" w:bidi="ar-SA"/>
                              </w:rPr>
                              <w:t>NPD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alt="59 Grupo" style="position:absolute;left:7170;top:2381;width:568;height:620">
                    <v:shape id="shape_0" ID="60 Conector recto de flecha" stroked="t" o:allowincell="f" style="position:absolute;left:7445;top:2749;width:2;height:251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  <v:shape id="shape_0" stroked="f" o:allowincell="f" style="position:absolute;left:7170;top:2381;width:567;height:388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Calibri" w:hAnsi="Calibri" w:eastAsia="Times New Roman" w:cs="Calibri"/>
                                <w:color w:val="000000"/>
                                <w:lang w:val="es-ES" w:bidi="ar-SA"/>
                              </w:rPr>
                              <w:t>W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alt="51 Grupo" style="position:absolute;left:2864;top:705;width:3218;height:3177">
                  <v:shape id="shape_0" ID="Picture 45" stroked="f" o:allowincell="f" style="position:absolute;left:2864;top:705;width:3217;height:3176;mso-wrap-style:none;v-text-anchor:middle" type="_x0000_t75">
                    <v:imagedata r:id="rId2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293;top:838;width:2276;height:3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 xml:space="preserve">c.2962C&gt;T in </w:t>
                          </w:r>
                          <w:r>
                            <w:rPr>
                              <w:sz w:val="20"/>
                              <w:kern w:val="2"/>
                              <w:szCs w:val="20"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ME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31;top:1653;width:746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NPD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71 Conector recto de flecha" stroked="t" o:allowincell="f" style="position:absolute;left:5033;top:1848;width:314;height:1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  <v:shape id="shape_0" stroked="f" o:allowincell="f" style="position:absolute;left:4304;top:2468;width:567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s-ES" w:bidi="ar-SA"/>
                            </w:rPr>
                            <w:t>W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73 Conector recto de flecha" stroked="t" o:allowincell="f" style="position:absolute;left:4589;top:2788;width:2;height:251" type="_x0000_t32">
                    <v:stroke color="black" weight="9360" endarrow="open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stroked="f" o:allowincell="f" style="position:absolute;left:-363;top:271;width:414;height:5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es-ES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4;top:290;width:414;height:5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es-ES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77;top:290;width:414;height:5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es-ES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s-ES"/>
        </w:rPr>
        <w:t>Supplementary Figure S1.</w:t>
      </w:r>
      <w:r>
        <w:rPr>
          <w:lang w:val="es-ES"/>
        </w:rPr>
        <w:t xml:space="preserve"> Examples of mutations confirmed by Sanger sequencing (A, B and C) and by qPCR (D, E and F). The electropherograms show mutation at codon 285 and 280 of </w:t>
      </w:r>
      <w:r>
        <w:rPr>
          <w:i/>
          <w:iCs/>
          <w:lang w:val="es-ES"/>
        </w:rPr>
        <w:t>TP53</w:t>
      </w:r>
      <w:r>
        <w:rPr>
          <w:lang w:val="es-ES"/>
        </w:rPr>
        <w:t xml:space="preserve"> in sample PD4 (A and B respectively) and 542 of </w:t>
      </w:r>
      <w:r>
        <w:rPr>
          <w:i/>
          <w:iCs/>
          <w:lang w:val="es-ES"/>
        </w:rPr>
        <w:t xml:space="preserve">PIK3CA </w:t>
      </w:r>
      <w:r>
        <w:rPr>
          <w:lang w:val="es-ES"/>
        </w:rPr>
        <w:t xml:space="preserve">in sample PD1 (C ) (Table2). Fluorescence curves show mutation detection at codon 722 iof JAK3 in NPD3, 988 of MET in NPD5 and 425 of FBXW7 (D, E and F, Table2). WT, wild type sequence. Arrow heads point to the wild type and mutated allele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s-E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Highlight">
    <w:name w:val="highlight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A2">
    <w:name w:val="A2"/>
    <w:qFormat/>
    <w:rPr>
      <w:rFonts w:cs="Verdana"/>
      <w:b/>
      <w:bCs/>
      <w:color w:val="000000"/>
      <w:sz w:val="20"/>
      <w:szCs w:val="20"/>
    </w:rPr>
  </w:style>
  <w:style w:type="character" w:styleId="Reftitle">
    <w:name w:val="ref_title"/>
    <w:basedOn w:val="DefaultParagraphFont"/>
    <w:qFormat/>
    <w:rPr/>
  </w:style>
  <w:style w:type="character" w:styleId="Refvolume">
    <w:name w:val="ref_volum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dge">
    <w:name w:val="badg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nformatoprevioCar1">
    <w:name w:val="HTML con formato previo Car1"/>
    <w:qFormat/>
    <w:rPr>
      <w:rFonts w:ascii="Consolas" w:hAnsi="Consolas" w:cs="Consolas"/>
      <w:sz w:val="20"/>
      <w:szCs w:val="20"/>
      <w:lang w:val="en-GB"/>
    </w:rPr>
  </w:style>
  <w:style w:type="character" w:styleId="Emphasis">
    <w:name w:val="Emphasis"/>
    <w:qFormat/>
    <w:rPr>
      <w:i/>
      <w:iCs/>
    </w:rPr>
  </w:style>
  <w:style w:type="character" w:styleId="Reflnk">
    <w:name w:val="ref-lnk"/>
    <w:basedOn w:val="DefaultParagraphFont"/>
    <w:qFormat/>
    <w:rPr/>
  </w:style>
  <w:style w:type="character" w:styleId="Refoverlay">
    <w:name w:val="ref-overlay"/>
    <w:basedOn w:val="DefaultParagraphFont"/>
    <w:qFormat/>
    <w:rPr/>
  </w:style>
  <w:style w:type="character" w:styleId="Hlfldcontribauthor">
    <w:name w:val="hlfld-contribauthor"/>
    <w:basedOn w:val="DefaultParagraphFont"/>
    <w:qFormat/>
    <w:rPr/>
  </w:style>
  <w:style w:type="character" w:styleId="Nlmgivennames">
    <w:name w:val="nlm_given-names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Nlmpubid">
    <w:name w:val="nlm_pub-id"/>
    <w:basedOn w:val="DefaultParagraphFont"/>
    <w:qFormat/>
    <w:rPr/>
  </w:style>
  <w:style w:type="character" w:styleId="Refxlinks">
    <w:name w:val="ref-xlinks"/>
    <w:basedOn w:val="DefaultParagraphFont"/>
    <w:qFormat/>
    <w:rPr/>
  </w:style>
  <w:style w:type="character" w:styleId="Nlmcollab">
    <w:name w:val="nlm_collab"/>
    <w:basedOn w:val="DefaultParagraphFont"/>
    <w:qFormat/>
    <w:rPr/>
  </w:style>
  <w:style w:type="character" w:styleId="Nlmedition">
    <w:name w:val="nlm_edition"/>
    <w:basedOn w:val="DefaultParagraphFont"/>
    <w:qFormat/>
    <w:rPr/>
  </w:style>
  <w:style w:type="character" w:styleId="Nlmpublisherloc">
    <w:name w:val="nlm_publisher-loc"/>
    <w:basedOn w:val="DefaultParagraphFont"/>
    <w:qFormat/>
    <w:rPr/>
  </w:style>
  <w:style w:type="character" w:styleId="Nlmpublishername">
    <w:name w:val="nlm_publisher-name"/>
    <w:basedOn w:val="DefaultParagraphFont"/>
    <w:qFormat/>
    <w:rPr/>
  </w:style>
  <w:style w:type="character" w:styleId="Journalname1">
    <w:name w:val="journalname1"/>
    <w:qFormat/>
    <w:rPr>
      <w:i/>
      <w:iCs/>
    </w:rPr>
  </w:style>
  <w:style w:type="character" w:styleId="Author3">
    <w:name w:val="author3"/>
    <w:basedOn w:val="DefaultParagraphFont"/>
    <w:qFormat/>
    <w:rPr/>
  </w:style>
  <w:style w:type="character" w:styleId="Reflabel">
    <w:name w:val="ref-label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Mutationstring">
    <w:name w:val="mutation-string"/>
    <w:basedOn w:val="DefaultParagraphFont"/>
    <w:qFormat/>
    <w:rPr/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06Heading1">
    <w:name w:val="06-Heading-1"/>
    <w:basedOn w:val="Normal"/>
    <w:qFormat/>
    <w:pPr>
      <w:spacing w:lineRule="exact" w:line="220" w:before="120" w:after="120"/>
      <w:jc w:val="both"/>
    </w:pPr>
    <w:rPr>
      <w:rFonts w:ascii="Times New Roman" w:hAnsi="Times New Roman" w:eastAsia="Times;Times" w:cs="Times New Roman"/>
      <w:b/>
      <w:caps/>
      <w:sz w:val="20"/>
      <w:szCs w:val="20"/>
      <w:lang w:val="en-US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s-E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rles.lawrie@biodonostia.org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image" Target="media/image9.pn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5T21:58:00Z</dcterms:created>
  <dc:creator>LOREA MANTEROLA CAREAGA</dc:creator>
  <dc:description/>
  <dc:language>en-US</dc:language>
  <cp:lastModifiedBy>ben</cp:lastModifiedBy>
  <cp:lastPrinted>2017-10-31T12:39:00Z</cp:lastPrinted>
  <dcterms:modified xsi:type="dcterms:W3CDTF">2017-12-25T21:58:00Z</dcterms:modified>
  <cp:revision>2</cp:revision>
  <dc:subject/>
  <dc:title/>
</cp:coreProperties>
</file>